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1AB670" w14:textId="77777777" w:rsidR="00343EF9" w:rsidRPr="003F5281" w:rsidRDefault="00343EF9" w:rsidP="00343EF9">
      <w:pPr>
        <w:rPr>
          <w:rFonts w:ascii="Times New Roman" w:hAnsi="Times New Roman" w:cs="Times New Roman"/>
        </w:rPr>
      </w:pPr>
      <w:r w:rsidRPr="003F5281">
        <w:rPr>
          <w:rFonts w:ascii="Times New Roman" w:hAnsi="Times New Roman" w:cs="Times New Roman"/>
        </w:rPr>
        <w:t>Table S1 Nutrient Targets for DASH Score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343EF9" w:rsidRPr="003F5281" w14:paraId="4EEFD39D" w14:textId="77777777" w:rsidTr="000202D1">
        <w:trPr>
          <w:trHeight w:val="794"/>
        </w:trPr>
        <w:tc>
          <w:tcPr>
            <w:tcW w:w="21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D5E76A" w14:textId="77777777" w:rsidR="00343EF9" w:rsidRPr="003F5281" w:rsidRDefault="00343EF9" w:rsidP="000202D1">
            <w:pPr>
              <w:rPr>
                <w:lang w:val="fr-FR"/>
              </w:rPr>
            </w:pPr>
            <w:r w:rsidRPr="003F5281">
              <w:rPr>
                <w:lang w:val="fr-FR"/>
              </w:rPr>
              <w:t>Nutrient</w:t>
            </w:r>
          </w:p>
        </w:tc>
        <w:tc>
          <w:tcPr>
            <w:tcW w:w="21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1BA9BF" w14:textId="77777777" w:rsidR="00343EF9" w:rsidRPr="003F5281" w:rsidRDefault="00343EF9" w:rsidP="000202D1">
            <w:pPr>
              <w:jc w:val="center"/>
              <w:rPr>
                <w:lang w:val="fr-FR"/>
              </w:rPr>
            </w:pPr>
            <w:r w:rsidRPr="003F5281">
              <w:rPr>
                <w:lang w:val="fr-FR"/>
              </w:rPr>
              <w:t>DASH Diet</w:t>
            </w:r>
          </w:p>
          <w:p w14:paraId="744BCEDD" w14:textId="77777777" w:rsidR="00343EF9" w:rsidRPr="003F5281" w:rsidRDefault="00343EF9" w:rsidP="000202D1">
            <w:pPr>
              <w:jc w:val="center"/>
              <w:rPr>
                <w:lang w:val="fr-FR"/>
              </w:rPr>
            </w:pPr>
            <w:r w:rsidRPr="003F5281">
              <w:rPr>
                <w:lang w:val="fr-FR"/>
              </w:rPr>
              <w:t>Nutrient</w:t>
            </w:r>
          </w:p>
          <w:p w14:paraId="1B4BE342" w14:textId="77777777" w:rsidR="00343EF9" w:rsidRPr="003F5281" w:rsidRDefault="00343EF9" w:rsidP="000202D1">
            <w:pPr>
              <w:jc w:val="center"/>
            </w:pPr>
            <w:r w:rsidRPr="003F5281">
              <w:rPr>
                <w:lang w:val="fr-FR"/>
              </w:rPr>
              <w:t>Composition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5A0EE7" w14:textId="77777777" w:rsidR="00343EF9" w:rsidRPr="003F5281" w:rsidRDefault="00343EF9" w:rsidP="000202D1">
            <w:pPr>
              <w:jc w:val="center"/>
              <w:rPr>
                <w:lang w:val="fr-FR"/>
              </w:rPr>
            </w:pPr>
            <w:r w:rsidRPr="003F5281">
              <w:rPr>
                <w:lang w:val="fr-FR"/>
              </w:rPr>
              <w:t>DASH</w:t>
            </w:r>
          </w:p>
          <w:p w14:paraId="1EFA890A" w14:textId="77777777" w:rsidR="00343EF9" w:rsidRPr="003F5281" w:rsidRDefault="00343EF9" w:rsidP="000202D1">
            <w:pPr>
              <w:jc w:val="center"/>
            </w:pPr>
            <w:r w:rsidRPr="003F5281">
              <w:t>Score Target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68054D" w14:textId="77777777" w:rsidR="00343EF9" w:rsidRPr="003F5281" w:rsidRDefault="00343EF9" w:rsidP="000202D1">
            <w:pPr>
              <w:jc w:val="center"/>
            </w:pPr>
            <w:r w:rsidRPr="003F5281">
              <w:t>Intermediate</w:t>
            </w:r>
          </w:p>
          <w:p w14:paraId="0DA00516" w14:textId="77777777" w:rsidR="00343EF9" w:rsidRPr="003F5281" w:rsidRDefault="00343EF9" w:rsidP="000202D1">
            <w:pPr>
              <w:jc w:val="center"/>
            </w:pPr>
            <w:r w:rsidRPr="003F5281">
              <w:t>Target</w:t>
            </w:r>
          </w:p>
        </w:tc>
      </w:tr>
      <w:tr w:rsidR="00343EF9" w:rsidRPr="003F5281" w14:paraId="18CF0E2C" w14:textId="77777777" w:rsidTr="000202D1">
        <w:trPr>
          <w:trHeight w:val="397"/>
        </w:trPr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619617D5" w14:textId="77777777" w:rsidR="00343EF9" w:rsidRPr="003F5281" w:rsidRDefault="00343EF9" w:rsidP="000202D1">
            <w:r w:rsidRPr="003F5281">
              <w:t xml:space="preserve">Saturated fat 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561D3280" w14:textId="77777777" w:rsidR="00343EF9" w:rsidRPr="003F5281" w:rsidRDefault="00343EF9" w:rsidP="000202D1">
            <w:pPr>
              <w:jc w:val="center"/>
            </w:pPr>
            <w:r w:rsidRPr="003F5281">
              <w:t>6% of energy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39273676" w14:textId="77777777" w:rsidR="00343EF9" w:rsidRPr="003F5281" w:rsidRDefault="00343EF9" w:rsidP="000202D1">
            <w:pPr>
              <w:jc w:val="center"/>
            </w:pPr>
            <w:r w:rsidRPr="003F5281">
              <w:t>6% of energy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30611E2A" w14:textId="77777777" w:rsidR="00343EF9" w:rsidRPr="003F5281" w:rsidRDefault="00343EF9" w:rsidP="000202D1">
            <w:pPr>
              <w:jc w:val="center"/>
            </w:pPr>
            <w:r w:rsidRPr="003F5281">
              <w:t>11% of energy</w:t>
            </w:r>
          </w:p>
        </w:tc>
      </w:tr>
      <w:tr w:rsidR="00343EF9" w:rsidRPr="003F5281" w14:paraId="5D8E4E50" w14:textId="77777777" w:rsidTr="000202D1">
        <w:trPr>
          <w:trHeight w:val="397"/>
        </w:trPr>
        <w:tc>
          <w:tcPr>
            <w:tcW w:w="2130" w:type="dxa"/>
            <w:vAlign w:val="center"/>
          </w:tcPr>
          <w:p w14:paraId="5A5F6A73" w14:textId="77777777" w:rsidR="00343EF9" w:rsidRPr="003F5281" w:rsidRDefault="00343EF9" w:rsidP="000202D1">
            <w:r w:rsidRPr="003F5281">
              <w:t xml:space="preserve">Total fat </w:t>
            </w:r>
          </w:p>
        </w:tc>
        <w:tc>
          <w:tcPr>
            <w:tcW w:w="2130" w:type="dxa"/>
            <w:vAlign w:val="center"/>
          </w:tcPr>
          <w:p w14:paraId="1983AE06" w14:textId="77777777" w:rsidR="00343EF9" w:rsidRPr="003F5281" w:rsidRDefault="00343EF9" w:rsidP="000202D1">
            <w:pPr>
              <w:jc w:val="center"/>
            </w:pPr>
            <w:r w:rsidRPr="003F5281">
              <w:t>27% of energy</w:t>
            </w:r>
          </w:p>
        </w:tc>
        <w:tc>
          <w:tcPr>
            <w:tcW w:w="2131" w:type="dxa"/>
            <w:vAlign w:val="center"/>
          </w:tcPr>
          <w:p w14:paraId="6BB7D366" w14:textId="77777777" w:rsidR="00343EF9" w:rsidRPr="003F5281" w:rsidRDefault="00343EF9" w:rsidP="000202D1">
            <w:pPr>
              <w:jc w:val="center"/>
            </w:pPr>
            <w:r w:rsidRPr="003F5281">
              <w:t>27% of energy</w:t>
            </w:r>
          </w:p>
        </w:tc>
        <w:tc>
          <w:tcPr>
            <w:tcW w:w="2131" w:type="dxa"/>
            <w:vAlign w:val="center"/>
          </w:tcPr>
          <w:p w14:paraId="0635EB3E" w14:textId="77777777" w:rsidR="00343EF9" w:rsidRPr="003F5281" w:rsidRDefault="00343EF9" w:rsidP="000202D1">
            <w:pPr>
              <w:jc w:val="center"/>
            </w:pPr>
            <w:r w:rsidRPr="003F5281">
              <w:t>32% of energy</w:t>
            </w:r>
          </w:p>
        </w:tc>
      </w:tr>
      <w:tr w:rsidR="00343EF9" w:rsidRPr="003F5281" w14:paraId="4E28D458" w14:textId="77777777" w:rsidTr="000202D1">
        <w:trPr>
          <w:trHeight w:val="397"/>
        </w:trPr>
        <w:tc>
          <w:tcPr>
            <w:tcW w:w="2130" w:type="dxa"/>
            <w:vAlign w:val="center"/>
          </w:tcPr>
          <w:p w14:paraId="375F3405" w14:textId="77777777" w:rsidR="00343EF9" w:rsidRPr="003F5281" w:rsidRDefault="00343EF9" w:rsidP="000202D1">
            <w:r w:rsidRPr="003F5281">
              <w:t xml:space="preserve">Protein </w:t>
            </w:r>
          </w:p>
        </w:tc>
        <w:tc>
          <w:tcPr>
            <w:tcW w:w="2130" w:type="dxa"/>
            <w:vAlign w:val="center"/>
          </w:tcPr>
          <w:p w14:paraId="5A5B7F4D" w14:textId="77777777" w:rsidR="00343EF9" w:rsidRPr="003F5281" w:rsidRDefault="00343EF9" w:rsidP="000202D1">
            <w:pPr>
              <w:jc w:val="center"/>
            </w:pPr>
            <w:r w:rsidRPr="003F5281">
              <w:t>18% of energy</w:t>
            </w:r>
          </w:p>
        </w:tc>
        <w:tc>
          <w:tcPr>
            <w:tcW w:w="2131" w:type="dxa"/>
            <w:vAlign w:val="center"/>
          </w:tcPr>
          <w:p w14:paraId="032FA4DD" w14:textId="77777777" w:rsidR="00343EF9" w:rsidRPr="003F5281" w:rsidRDefault="00343EF9" w:rsidP="000202D1">
            <w:pPr>
              <w:jc w:val="center"/>
            </w:pPr>
            <w:r w:rsidRPr="003F5281">
              <w:t>18% of energy</w:t>
            </w:r>
          </w:p>
        </w:tc>
        <w:tc>
          <w:tcPr>
            <w:tcW w:w="2131" w:type="dxa"/>
            <w:vAlign w:val="center"/>
          </w:tcPr>
          <w:p w14:paraId="55D45760" w14:textId="77777777" w:rsidR="00343EF9" w:rsidRPr="003F5281" w:rsidRDefault="00343EF9" w:rsidP="000202D1">
            <w:pPr>
              <w:jc w:val="center"/>
            </w:pPr>
            <w:r w:rsidRPr="003F5281">
              <w:t>16.5% of energy</w:t>
            </w:r>
          </w:p>
        </w:tc>
      </w:tr>
      <w:tr w:rsidR="00343EF9" w:rsidRPr="003F5281" w14:paraId="05E09C62" w14:textId="77777777" w:rsidTr="000202D1">
        <w:trPr>
          <w:trHeight w:val="397"/>
        </w:trPr>
        <w:tc>
          <w:tcPr>
            <w:tcW w:w="2130" w:type="dxa"/>
            <w:vAlign w:val="center"/>
          </w:tcPr>
          <w:p w14:paraId="0F6715FA" w14:textId="77777777" w:rsidR="00343EF9" w:rsidRPr="003F5281" w:rsidRDefault="00343EF9" w:rsidP="000202D1">
            <w:r w:rsidRPr="003F5281">
              <w:t xml:space="preserve">Cholesterol </w:t>
            </w:r>
          </w:p>
        </w:tc>
        <w:tc>
          <w:tcPr>
            <w:tcW w:w="2130" w:type="dxa"/>
            <w:vAlign w:val="center"/>
          </w:tcPr>
          <w:p w14:paraId="00C2E1C7" w14:textId="77777777" w:rsidR="00343EF9" w:rsidRPr="003F5281" w:rsidRDefault="00343EF9" w:rsidP="000202D1">
            <w:pPr>
              <w:jc w:val="center"/>
            </w:pPr>
            <w:r w:rsidRPr="003F5281">
              <w:t>150 mg</w:t>
            </w:r>
          </w:p>
        </w:tc>
        <w:tc>
          <w:tcPr>
            <w:tcW w:w="2131" w:type="dxa"/>
            <w:vAlign w:val="center"/>
          </w:tcPr>
          <w:p w14:paraId="4F5C4D7C" w14:textId="77777777" w:rsidR="00343EF9" w:rsidRPr="003F5281" w:rsidRDefault="00343EF9" w:rsidP="000202D1">
            <w:pPr>
              <w:jc w:val="center"/>
            </w:pPr>
            <w:r w:rsidRPr="003F5281">
              <w:t>71.4 mg/1000 kcal</w:t>
            </w:r>
          </w:p>
        </w:tc>
        <w:tc>
          <w:tcPr>
            <w:tcW w:w="2131" w:type="dxa"/>
            <w:vAlign w:val="center"/>
          </w:tcPr>
          <w:p w14:paraId="23155EBF" w14:textId="77777777" w:rsidR="00343EF9" w:rsidRPr="003F5281" w:rsidRDefault="00343EF9" w:rsidP="000202D1">
            <w:pPr>
              <w:jc w:val="center"/>
            </w:pPr>
            <w:r w:rsidRPr="003F5281">
              <w:t>107.1 mg/1000 kcal</w:t>
            </w:r>
          </w:p>
        </w:tc>
      </w:tr>
      <w:tr w:rsidR="00343EF9" w:rsidRPr="003F5281" w14:paraId="777C0741" w14:textId="77777777" w:rsidTr="000202D1">
        <w:trPr>
          <w:trHeight w:val="397"/>
        </w:trPr>
        <w:tc>
          <w:tcPr>
            <w:tcW w:w="2130" w:type="dxa"/>
            <w:vAlign w:val="center"/>
          </w:tcPr>
          <w:p w14:paraId="14DC0AA9" w14:textId="77777777" w:rsidR="00343EF9" w:rsidRPr="003F5281" w:rsidRDefault="00343EF9" w:rsidP="000202D1">
            <w:r w:rsidRPr="003F5281">
              <w:t xml:space="preserve">Fiber </w:t>
            </w:r>
          </w:p>
        </w:tc>
        <w:tc>
          <w:tcPr>
            <w:tcW w:w="2130" w:type="dxa"/>
            <w:vAlign w:val="center"/>
          </w:tcPr>
          <w:p w14:paraId="5891AB91" w14:textId="77777777" w:rsidR="00343EF9" w:rsidRPr="003F5281" w:rsidRDefault="00343EF9" w:rsidP="000202D1">
            <w:pPr>
              <w:jc w:val="center"/>
            </w:pPr>
            <w:r w:rsidRPr="003F5281">
              <w:t>31 g</w:t>
            </w:r>
          </w:p>
        </w:tc>
        <w:tc>
          <w:tcPr>
            <w:tcW w:w="2131" w:type="dxa"/>
            <w:vAlign w:val="center"/>
          </w:tcPr>
          <w:p w14:paraId="676FC007" w14:textId="77777777" w:rsidR="00343EF9" w:rsidRPr="003F5281" w:rsidRDefault="00343EF9" w:rsidP="000202D1">
            <w:pPr>
              <w:jc w:val="center"/>
            </w:pPr>
            <w:r w:rsidRPr="003F5281">
              <w:t>14.8 g/1000 kcal</w:t>
            </w:r>
          </w:p>
        </w:tc>
        <w:tc>
          <w:tcPr>
            <w:tcW w:w="2131" w:type="dxa"/>
            <w:vAlign w:val="center"/>
          </w:tcPr>
          <w:p w14:paraId="4526AB07" w14:textId="77777777" w:rsidR="00343EF9" w:rsidRPr="003F5281" w:rsidRDefault="00343EF9" w:rsidP="000202D1">
            <w:pPr>
              <w:jc w:val="center"/>
            </w:pPr>
            <w:r w:rsidRPr="003F5281">
              <w:t>9.5 g/1000 kcal</w:t>
            </w:r>
          </w:p>
        </w:tc>
      </w:tr>
      <w:tr w:rsidR="00343EF9" w:rsidRPr="003F5281" w14:paraId="1D4C2B7D" w14:textId="77777777" w:rsidTr="000202D1">
        <w:trPr>
          <w:trHeight w:val="397"/>
        </w:trPr>
        <w:tc>
          <w:tcPr>
            <w:tcW w:w="2130" w:type="dxa"/>
            <w:vAlign w:val="center"/>
          </w:tcPr>
          <w:p w14:paraId="6C2F2F0A" w14:textId="77777777" w:rsidR="00343EF9" w:rsidRPr="003F5281" w:rsidRDefault="00343EF9" w:rsidP="000202D1">
            <w:r w:rsidRPr="003F5281">
              <w:t xml:space="preserve">Magnesium </w:t>
            </w:r>
          </w:p>
        </w:tc>
        <w:tc>
          <w:tcPr>
            <w:tcW w:w="2130" w:type="dxa"/>
            <w:vAlign w:val="center"/>
          </w:tcPr>
          <w:p w14:paraId="692C7829" w14:textId="77777777" w:rsidR="00343EF9" w:rsidRPr="003F5281" w:rsidRDefault="00343EF9" w:rsidP="000202D1">
            <w:pPr>
              <w:jc w:val="center"/>
            </w:pPr>
            <w:r w:rsidRPr="003F5281">
              <w:t>500 mg</w:t>
            </w:r>
          </w:p>
        </w:tc>
        <w:tc>
          <w:tcPr>
            <w:tcW w:w="2131" w:type="dxa"/>
            <w:vAlign w:val="center"/>
          </w:tcPr>
          <w:p w14:paraId="6A0A9B87" w14:textId="77777777" w:rsidR="00343EF9" w:rsidRPr="003F5281" w:rsidRDefault="00343EF9" w:rsidP="000202D1">
            <w:pPr>
              <w:jc w:val="center"/>
            </w:pPr>
            <w:r w:rsidRPr="003F5281">
              <w:t>238 mg/1000 kcal</w:t>
            </w:r>
          </w:p>
        </w:tc>
        <w:tc>
          <w:tcPr>
            <w:tcW w:w="2131" w:type="dxa"/>
            <w:vAlign w:val="center"/>
          </w:tcPr>
          <w:p w14:paraId="33FD73B1" w14:textId="77777777" w:rsidR="00343EF9" w:rsidRPr="003F5281" w:rsidRDefault="00343EF9" w:rsidP="000202D1">
            <w:pPr>
              <w:jc w:val="center"/>
            </w:pPr>
            <w:r w:rsidRPr="003F5281">
              <w:t>158 mg/1000 kcal</w:t>
            </w:r>
          </w:p>
        </w:tc>
      </w:tr>
      <w:tr w:rsidR="00343EF9" w:rsidRPr="003F5281" w14:paraId="0F4389A7" w14:textId="77777777" w:rsidTr="000202D1">
        <w:trPr>
          <w:trHeight w:val="397"/>
        </w:trPr>
        <w:tc>
          <w:tcPr>
            <w:tcW w:w="2130" w:type="dxa"/>
            <w:vAlign w:val="center"/>
          </w:tcPr>
          <w:p w14:paraId="0E2D1A41" w14:textId="77777777" w:rsidR="00343EF9" w:rsidRPr="003F5281" w:rsidRDefault="00343EF9" w:rsidP="000202D1">
            <w:r w:rsidRPr="003F5281">
              <w:t xml:space="preserve">Calcium </w:t>
            </w:r>
          </w:p>
        </w:tc>
        <w:tc>
          <w:tcPr>
            <w:tcW w:w="2130" w:type="dxa"/>
            <w:vAlign w:val="center"/>
          </w:tcPr>
          <w:p w14:paraId="7354D9CC" w14:textId="77777777" w:rsidR="00343EF9" w:rsidRPr="003F5281" w:rsidRDefault="00343EF9" w:rsidP="000202D1">
            <w:pPr>
              <w:jc w:val="center"/>
            </w:pPr>
            <w:r w:rsidRPr="003F5281">
              <w:t>1240 mg</w:t>
            </w:r>
          </w:p>
        </w:tc>
        <w:tc>
          <w:tcPr>
            <w:tcW w:w="2131" w:type="dxa"/>
            <w:vAlign w:val="center"/>
          </w:tcPr>
          <w:p w14:paraId="19344B11" w14:textId="77777777" w:rsidR="00343EF9" w:rsidRPr="003F5281" w:rsidRDefault="00343EF9" w:rsidP="000202D1">
            <w:pPr>
              <w:jc w:val="center"/>
            </w:pPr>
            <w:r w:rsidRPr="003F5281">
              <w:t>590 mg/1000 kcal</w:t>
            </w:r>
          </w:p>
        </w:tc>
        <w:tc>
          <w:tcPr>
            <w:tcW w:w="2131" w:type="dxa"/>
            <w:vAlign w:val="center"/>
          </w:tcPr>
          <w:p w14:paraId="06308AA5" w14:textId="77777777" w:rsidR="00343EF9" w:rsidRPr="003F5281" w:rsidRDefault="00343EF9" w:rsidP="000202D1">
            <w:pPr>
              <w:jc w:val="center"/>
            </w:pPr>
            <w:r w:rsidRPr="003F5281">
              <w:t>402 mg/1000 kcal</w:t>
            </w:r>
          </w:p>
        </w:tc>
      </w:tr>
      <w:tr w:rsidR="00343EF9" w:rsidRPr="003F5281" w14:paraId="7B322F44" w14:textId="77777777" w:rsidTr="000202D1">
        <w:trPr>
          <w:trHeight w:val="397"/>
        </w:trPr>
        <w:tc>
          <w:tcPr>
            <w:tcW w:w="2130" w:type="dxa"/>
            <w:vAlign w:val="center"/>
          </w:tcPr>
          <w:p w14:paraId="2D047781" w14:textId="77777777" w:rsidR="00343EF9" w:rsidRPr="003F5281" w:rsidRDefault="00343EF9" w:rsidP="000202D1">
            <w:r w:rsidRPr="003F5281">
              <w:t xml:space="preserve">Potassium </w:t>
            </w:r>
          </w:p>
        </w:tc>
        <w:tc>
          <w:tcPr>
            <w:tcW w:w="2130" w:type="dxa"/>
            <w:vAlign w:val="center"/>
          </w:tcPr>
          <w:p w14:paraId="1F694D4F" w14:textId="77777777" w:rsidR="00343EF9" w:rsidRPr="003F5281" w:rsidRDefault="00343EF9" w:rsidP="000202D1">
            <w:pPr>
              <w:jc w:val="center"/>
            </w:pPr>
            <w:r w:rsidRPr="003F5281">
              <w:t>4700 mg</w:t>
            </w:r>
          </w:p>
        </w:tc>
        <w:tc>
          <w:tcPr>
            <w:tcW w:w="2131" w:type="dxa"/>
            <w:vAlign w:val="center"/>
          </w:tcPr>
          <w:p w14:paraId="25C78114" w14:textId="77777777" w:rsidR="00343EF9" w:rsidRPr="003F5281" w:rsidRDefault="00343EF9" w:rsidP="000202D1">
            <w:pPr>
              <w:jc w:val="center"/>
            </w:pPr>
            <w:r w:rsidRPr="003F5281">
              <w:t>2238 mg/1000 kcal</w:t>
            </w:r>
          </w:p>
        </w:tc>
        <w:tc>
          <w:tcPr>
            <w:tcW w:w="2131" w:type="dxa"/>
            <w:vAlign w:val="center"/>
          </w:tcPr>
          <w:p w14:paraId="71AFAAA3" w14:textId="77777777" w:rsidR="00343EF9" w:rsidRPr="003F5281" w:rsidRDefault="00343EF9" w:rsidP="000202D1">
            <w:pPr>
              <w:jc w:val="center"/>
            </w:pPr>
            <w:r w:rsidRPr="003F5281">
              <w:t>1534 mg/1000 kcal</w:t>
            </w:r>
          </w:p>
        </w:tc>
      </w:tr>
      <w:tr w:rsidR="00343EF9" w:rsidRPr="003F5281" w14:paraId="247F10E6" w14:textId="77777777" w:rsidTr="000202D1">
        <w:trPr>
          <w:trHeight w:val="397"/>
        </w:trPr>
        <w:tc>
          <w:tcPr>
            <w:tcW w:w="2130" w:type="dxa"/>
            <w:vAlign w:val="center"/>
          </w:tcPr>
          <w:p w14:paraId="4F4C2DE0" w14:textId="77777777" w:rsidR="00343EF9" w:rsidRPr="003F5281" w:rsidRDefault="00343EF9" w:rsidP="000202D1">
            <w:r w:rsidRPr="003F5281">
              <w:t>Sodium</w:t>
            </w:r>
          </w:p>
        </w:tc>
        <w:tc>
          <w:tcPr>
            <w:tcW w:w="2130" w:type="dxa"/>
            <w:vAlign w:val="center"/>
          </w:tcPr>
          <w:p w14:paraId="3888D30D" w14:textId="77777777" w:rsidR="00343EF9" w:rsidRPr="003F5281" w:rsidRDefault="00343EF9" w:rsidP="000202D1">
            <w:pPr>
              <w:jc w:val="center"/>
            </w:pPr>
            <w:r w:rsidRPr="003F5281">
              <w:t>2400 mg</w:t>
            </w:r>
          </w:p>
        </w:tc>
        <w:tc>
          <w:tcPr>
            <w:tcW w:w="2131" w:type="dxa"/>
            <w:vAlign w:val="center"/>
          </w:tcPr>
          <w:p w14:paraId="74156A0B" w14:textId="77777777" w:rsidR="00343EF9" w:rsidRPr="003F5281" w:rsidRDefault="00343EF9" w:rsidP="000202D1">
            <w:pPr>
              <w:jc w:val="center"/>
            </w:pPr>
            <w:r w:rsidRPr="003F5281">
              <w:t>1143 mg/1000 kcal</w:t>
            </w:r>
          </w:p>
        </w:tc>
        <w:tc>
          <w:tcPr>
            <w:tcW w:w="2131" w:type="dxa"/>
            <w:vAlign w:val="center"/>
          </w:tcPr>
          <w:p w14:paraId="74921D68" w14:textId="77777777" w:rsidR="00343EF9" w:rsidRPr="003F5281" w:rsidRDefault="00343EF9" w:rsidP="000202D1">
            <w:pPr>
              <w:jc w:val="center"/>
            </w:pPr>
            <w:r w:rsidRPr="003F5281">
              <w:t>1286 mg/1000 kcal</w:t>
            </w:r>
          </w:p>
        </w:tc>
      </w:tr>
    </w:tbl>
    <w:p w14:paraId="2D51BAAA" w14:textId="34422544" w:rsidR="00100863" w:rsidRPr="00343EF9" w:rsidRDefault="00100863">
      <w:pPr>
        <w:rPr>
          <w:rFonts w:ascii="Times New Roman" w:hAnsi="Times New Roman" w:cs="Times New Roman" w:hint="eastAsia"/>
        </w:rPr>
      </w:pPr>
    </w:p>
    <w:sectPr w:rsidR="00100863" w:rsidRPr="00343E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EFC117" w14:textId="77777777" w:rsidR="005B62F5" w:rsidRDefault="005B62F5" w:rsidP="00343EF9">
      <w:pPr>
        <w:rPr>
          <w:rFonts w:hint="eastAsia"/>
        </w:rPr>
      </w:pPr>
      <w:r>
        <w:separator/>
      </w:r>
    </w:p>
  </w:endnote>
  <w:endnote w:type="continuationSeparator" w:id="0">
    <w:p w14:paraId="31D31991" w14:textId="77777777" w:rsidR="005B62F5" w:rsidRDefault="005B62F5" w:rsidP="00343E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EBE349" w14:textId="77777777" w:rsidR="005B62F5" w:rsidRDefault="005B62F5" w:rsidP="00343EF9">
      <w:pPr>
        <w:rPr>
          <w:rFonts w:hint="eastAsia"/>
        </w:rPr>
      </w:pPr>
      <w:r>
        <w:separator/>
      </w:r>
    </w:p>
  </w:footnote>
  <w:footnote w:type="continuationSeparator" w:id="0">
    <w:p w14:paraId="2D068BF4" w14:textId="77777777" w:rsidR="005B62F5" w:rsidRDefault="005B62F5" w:rsidP="00343E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5546"/>
    <w:rsid w:val="00100863"/>
    <w:rsid w:val="00343EF9"/>
    <w:rsid w:val="004323EF"/>
    <w:rsid w:val="005B62F5"/>
    <w:rsid w:val="00725546"/>
    <w:rsid w:val="00802D8A"/>
    <w:rsid w:val="00896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D50928"/>
  <w15:chartTrackingRefBased/>
  <w15:docId w15:val="{804BF2B1-07B2-4431-B665-9D5388562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E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3E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3E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3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3EF9"/>
    <w:rPr>
      <w:sz w:val="18"/>
      <w:szCs w:val="18"/>
    </w:rPr>
  </w:style>
  <w:style w:type="table" w:styleId="a7">
    <w:name w:val="Table Grid"/>
    <w:basedOn w:val="a1"/>
    <w:uiPriority w:val="39"/>
    <w:qFormat/>
    <w:rsid w:val="00343EF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芯 杨</dc:creator>
  <cp:keywords/>
  <dc:description/>
  <cp:lastModifiedBy>雨芯 杨</cp:lastModifiedBy>
  <cp:revision>2</cp:revision>
  <dcterms:created xsi:type="dcterms:W3CDTF">2024-10-08T15:45:00Z</dcterms:created>
  <dcterms:modified xsi:type="dcterms:W3CDTF">2024-10-08T15:45:00Z</dcterms:modified>
</cp:coreProperties>
</file>